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2"/>
        <w:spacing w:lineRule="auto" w:line="240" w:before="12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</w:rPr>
        <w:t>Additional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file 4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ColorfulListAccent12"/>
        <w:spacing w:lineRule="auto" w:line="240" w:before="120" w:after="0"/>
        <w:ind w:left="0" w:hanging="0"/>
        <w:contextualSpacing/>
        <w:jc w:val="center"/>
        <w:rPr/>
      </w:pPr>
      <w:r>
        <w:rPr/>
        <w:t>Quantitative Tables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90"/>
        <w:gridCol w:w="1620"/>
        <w:gridCol w:w="1260"/>
        <w:gridCol w:w="2520"/>
        <w:gridCol w:w="2430"/>
      </w:tblGrid>
      <w:tr>
        <w:trPr>
          <w:trHeight w:val="249" w:hRule="atLeast"/>
        </w:trPr>
        <w:tc>
          <w:tcPr>
            <w:tcW w:w="101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Table 1: MD graduates interviewed for the 2009 Tracer Study</w:t>
            </w:r>
          </w:p>
        </w:tc>
      </w:tr>
      <w:tr>
        <w:trPr>
          <w:trHeight w:val="530" w:hRule="atLeast"/>
        </w:trPr>
        <w:tc>
          <w:tcPr>
            <w:tcW w:w="23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tal number  who gradu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mber interview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mber interviewed as a % of those who graduated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rcentage interviewed by year of graduation</w:t>
            </w:r>
          </w:p>
        </w:tc>
      </w:tr>
      <w:tr>
        <w:trPr>
          <w:trHeight w:val="262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Graduation </w:t>
            </w:r>
          </w:p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2</w:t>
            </w:r>
          </w:p>
        </w:tc>
      </w:tr>
      <w:tr>
        <w:trPr>
          <w:trHeight w:val="143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0</w:t>
            </w:r>
          </w:p>
        </w:tc>
      </w:tr>
      <w:tr>
        <w:trPr>
          <w:trHeight w:val="143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.1</w:t>
            </w:r>
          </w:p>
        </w:tc>
      </w:tr>
      <w:tr>
        <w:trPr>
          <w:trHeight w:val="116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</w:t>
            </w:r>
          </w:p>
        </w:tc>
      </w:tr>
      <w:tr>
        <w:trPr>
          <w:trHeight w:val="116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</w:tr>
      <w:tr>
        <w:trPr>
          <w:trHeight w:val="26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5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29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00.0</w:t>
            </w:r>
          </w:p>
        </w:tc>
      </w:tr>
    </w:tbl>
    <w:p>
      <w:pPr>
        <w:pStyle w:val="ColorfulListAccent12"/>
        <w:spacing w:lineRule="auto" w:line="240" w:before="120" w:after="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"/>
        <w:gridCol w:w="3696"/>
        <w:gridCol w:w="1620"/>
        <w:gridCol w:w="1714"/>
        <w:gridCol w:w="32"/>
      </w:tblGrid>
      <w:tr>
        <w:trPr/>
        <w:tc>
          <w:tcPr>
            <w:tcW w:w="85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able 3: Demographics of the graduates interviewed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52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%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 xml:space="preserve">Mal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.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9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77" w:hRule="atLeast"/>
        </w:trPr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Total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4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00.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ge in years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tabs>
                <w:tab w:val="clear" w:pos="720"/>
                <w:tab w:val="center" w:pos="1584" w:leader="none"/>
              </w:tabs>
              <w:autoSpaceDE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9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.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2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7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color w:val="000000"/>
                <w:sz w:val="22"/>
              </w:rPr>
              <w:t>Total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47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00.0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/>
        <w:tc>
          <w:tcPr>
            <w:tcW w:w="15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mployment status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.0</w:t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Full tim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4</w:t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art tim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7</w:t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tra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</w:t>
            </w:r>
          </w:p>
        </w:tc>
      </w:tr>
      <w:tr>
        <w:trPr/>
        <w:tc>
          <w:tcPr>
            <w:tcW w:w="1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</w:t>
            </w:r>
          </w:p>
        </w:tc>
      </w:tr>
      <w:tr>
        <w:trPr/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Total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47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00.0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mploying organization</w:t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8" w:right="58" w:hanging="0"/>
              <w:rPr>
                <w:sz w:val="22"/>
              </w:rPr>
            </w:pPr>
            <w:r>
              <w:rPr>
                <w:sz w:val="22"/>
              </w:rPr>
              <w:t>Ministry or district health administr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2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</w:rPr>
            </w:pPr>
            <w:r>
              <w:rPr>
                <w:sz w:val="22"/>
              </w:rPr>
              <w:t>National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5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</w:rPr>
            </w:pPr>
            <w:r>
              <w:rPr>
                <w:sz w:val="22"/>
              </w:rPr>
              <w:t>Regional or referral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1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</w:rPr>
            </w:pPr>
            <w:r>
              <w:rPr>
                <w:sz w:val="22"/>
              </w:rPr>
              <w:t>Private or religious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2"/>
              </w:rPr>
            </w:pPr>
            <w:r>
              <w:rPr>
                <w:sz w:val="22"/>
              </w:rPr>
              <w:t>University or training institu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</w:rPr>
            </w:pPr>
            <w:r>
              <w:rPr>
                <w:sz w:val="22"/>
              </w:rPr>
              <w:t>International non-governmental organization or agenc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7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</w:rPr>
            </w:pPr>
            <w:r>
              <w:rPr>
                <w:sz w:val="22"/>
              </w:rPr>
              <w:t>Ot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2"/>
              </w:rPr>
            </w:pPr>
            <w:r>
              <w:rPr>
                <w:sz w:val="22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499" w:leader="none"/>
              </w:tabs>
              <w:autoSpaceDE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Total</w:t>
            </w:r>
          </w:p>
        </w:tc>
        <w:tc>
          <w:tcPr>
            <w:tcW w:w="3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47</w:t>
            </w:r>
          </w:p>
        </w:tc>
        <w:tc>
          <w:tcPr>
            <w:tcW w:w="1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00.0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296" w:footer="0" w:bottom="86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olorfulListAccent12"/>
        <w:spacing w:lineRule="auto" w:line="240" w:before="120" w:after="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240" w:before="120" w:after="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8"/>
        <w:gridCol w:w="1440"/>
        <w:gridCol w:w="1710"/>
        <w:gridCol w:w="1440"/>
      </w:tblGrid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0" w:leader="none"/>
              </w:tabs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able 4a: Competencies common to all MUHAS graduates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petenc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ures in cells are the percentages agreeing, mean (SD) of Likert Scale from 1-5, where 1= strongly  disagree and 5= 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raduate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14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 was “trained to”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Supervisor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4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z w:val="22"/>
              </w:rPr>
              <w:t xml:space="preserve">Professionals are expected to”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upervisor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4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z w:val="22"/>
              </w:rPr>
              <w:t>Graduate is able to”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pacing w:lineRule="auto" w:line="240"/>
              <w:ind w:left="0" w:hanging="0"/>
              <w:rPr>
                <w:rFonts w:ascii="Times New Roman" w:hAnsi="Times New Roman" w:cs="Times New Roman"/>
                <w:b w:val="false"/>
                <w:b w:val="false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B1: Relationships with 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sz w:val="22"/>
                <w:lang w:val="en-GB"/>
              </w:rPr>
            </w:pPr>
            <w:r>
              <w:rPr>
                <w:rFonts w:cs="Times New Roman"/>
                <w:b w:val="false"/>
                <w:sz w:val="22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tablish constructive relationships and communicate effectively with patients, clients  and/or communities in order to address their needs and preferenc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.9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9  (0.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6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1 (0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0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8  (0.89)</w:t>
            </w:r>
          </w:p>
        </w:tc>
      </w:tr>
      <w:tr>
        <w:trPr>
          <w:trHeight w:val="683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vide service to individuals and groups that is appropriate to their different backgrou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.6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7(1.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5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0 (0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2 (1.10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mmunicate health issues and polices effectively to the publi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69.2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2 (1.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4  (0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72.1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79 (1.08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B2: Relationships with colleag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sten to and take advice from colleag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.2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4 (1.0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2  (0.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8 (1.16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tivate colleag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.6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7 (1.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7.6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8  (0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6.8% 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5 (1.13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tribute effectively to team wor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2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7 0(.9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8 (0.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.9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86 (0.95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Work effectively with other health professional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0 (1.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7.7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4.82 (0.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0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7 (.90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B3: Teach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pare and deliver effective health promotion messages to educate communit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67.8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4 (1.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8 (0.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0 (1.02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ach a course for health professionals or stud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65.3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78 (1.2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86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4.50 (0.9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6.5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ab/>
              <w:t>3.51 (0.93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B4: Good pract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stematically evaluate one’s own performance and practi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.8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9 (1.1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5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7 (0.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4.1% 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7 (1.06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rly seek information necessary to improve professional practice (life-long learni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5 (1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7 (0.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.1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6 (1.14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pply evidence-based decision making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3 (1.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6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7 (0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.5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7 (1.00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rticipate in applied research activit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8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8 (1.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2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1 (0.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50.0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41 (1.23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se information technology to optimize learn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8 (1.2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6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1 (0.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55.0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65 (1.08)</w:t>
            </w:r>
          </w:p>
        </w:tc>
      </w:tr>
      <w:tr>
        <w:trPr>
          <w:trHeight w:val="530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ow leadership and managerial ski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.6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6 (1.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4.65 (0.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7.7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30 (1.17)</w:t>
            </w:r>
          </w:p>
        </w:tc>
      </w:tr>
      <w:tr>
        <w:trPr>
          <w:trHeight w:val="233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B5: Health care system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Show knowledge of how the health care system functions (structures, policies, regulations, standards and guidelines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.0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0 (0.9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0.7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56 (0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4.4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44 (1.08)</w:t>
            </w:r>
          </w:p>
        </w:tc>
      </w:tr>
      <w:tr>
        <w:trPr>
          <w:trHeight w:val="773" w:hRule="atLeast"/>
        </w:trPr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ork effectively in various health care delivery settings and systems (hospitals, government, ministries, NGO’s, communities, industr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2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3 (1.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7 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2 (0.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2 (1.01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ordinate and implement health service delivery and health interventions within the health care syst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.9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3 (1.04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7.7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0 (0.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53.3v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47 (0.94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corporate considerations of cost effectiveness into health service delive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3 (1.0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1 (0.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52.3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45 (1.00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Incorporate considerations of patient cost burden into health service delivery.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6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3 (1.0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0.9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0 (0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50.0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39 (1.06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mote quality care in health systems through audits, accreditations, and/or evalua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3 (1.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3.0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6 (0.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6.5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33 (1.15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dentify system challenges and implement potential solu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55.2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59 (1.1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4.9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ab/>
              <w:t>4.56 (0.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6.5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ab/>
              <w:t>3.44 (1.16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intain ethical standards (confidentiality, informed consent, avoid practice errors, avoid conflicts of interes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4.5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59 (.7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7 (0.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73.9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87 (1.24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sz w:val="22"/>
              </w:rPr>
            </w:pPr>
            <w:r>
              <w:rPr>
                <w:sz w:val="22"/>
              </w:rPr>
              <w:t>Apply entrepreneurial skills for advancement of practice and the profes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0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6 (1.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88.1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8 (0.9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51.1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47 (1.16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sz w:val="22"/>
              </w:rPr>
            </w:pPr>
            <w:r>
              <w:rPr>
                <w:sz w:val="22"/>
              </w:rPr>
              <w:t>Show sensitivity and responsiveness to diversity (culture, age, socioeconomic status, gender, religion, and disabilit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3 (1.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7.7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65 (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63.6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73 (1.17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ow respect, compassion, and integrity while interacting with patients, clients, communities and health professiona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4 (0.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7.7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74 (0.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68.9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80 (1.14)</w:t>
            </w:r>
          </w:p>
        </w:tc>
      </w:tr>
      <w:tr>
        <w:trPr/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vocate and implement fair distribution of health care resources in Tanza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5 (1.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0.7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ab/>
              <w:t>4.63 (0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51.2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ab/>
              <w:t>3.47 (1.12)</w:t>
            </w:r>
          </w:p>
        </w:tc>
      </w:tr>
    </w:tbl>
    <w:p>
      <w:pPr>
        <w:pStyle w:val="ColorfulListAccent12"/>
        <w:spacing w:lineRule="auto" w:line="240" w:before="120" w:after="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/>
          <w:sz w:val="24"/>
          <w:szCs w:val="24"/>
        </w:rPr>
      </w:r>
    </w:p>
    <w:p>
      <w:pPr>
        <w:pStyle w:val="ColorfulListAccent12"/>
        <w:spacing w:lineRule="auto" w:line="240" w:before="120" w:after="0"/>
        <w:ind w:left="0" w:hanging="0"/>
        <w:contextualSpacing/>
        <w:jc w:val="center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tbl>
      <w:tblPr>
        <w:tblW w:w="9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350"/>
        <w:gridCol w:w="1710"/>
        <w:gridCol w:w="1440"/>
      </w:tblGrid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0" w:leader="none"/>
              </w:tabs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able 4b: Competencies related to professional knowledge of MD graduates</w:t>
            </w:r>
          </w:p>
          <w:p>
            <w:pPr>
              <w:pStyle w:val="Normal"/>
              <w:tabs>
                <w:tab w:val="clear" w:pos="720"/>
                <w:tab w:val="left" w:pos="1725" w:leader="none"/>
              </w:tabs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petence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ures in cells are the percentages agreeing, mean (SD) of Likert Scale from 1-5, where 1= strongly  disagree and 5= strongly agr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raduate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14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 was “trained to”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Supervisor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4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z w:val="22"/>
              </w:rPr>
              <w:t xml:space="preserve">Professionals are expected to”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upervisor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4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z w:val="22"/>
              </w:rPr>
              <w:t>Graduate is able to”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1: Professional Knowled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ploy knowledge of the structure and functions of human body in management of diseas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0.3%</w:t>
            </w:r>
          </w:p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5 (0.7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9 (0.6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2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9 (.973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ploy knowledge of causes and mechanism of diseases to manage th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6 (.7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7.6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6 (0.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6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89 (1.07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ploy knowledge of physical, psychological and socio-culture factors in the causation and progression of diseases to plan an approach to prevent and manage common health challeng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1 (0.86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7.7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6 (0.63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2 (0.92)</w:t>
            </w:r>
          </w:p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ploy knowledge of clinical reasoning to solve clinical problem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0.9%</w:t>
            </w:r>
          </w:p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9 (0.7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7.7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84 (0.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80.0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04 (0.88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ploy knowledge of pathophysiology of communicable diseases prevalent in Tanzania to diagnose and manage patients with for example HIV and AID, Malaria, TB, Choler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2.3%</w:t>
            </w:r>
          </w:p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9 (0.74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5.2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76 (0.73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81.8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30 (0.82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ploy knowledge of pathophysiology of non-communicable diseases prevalent in Tanzania to diagnose and manage patients with for example diabetes, heart diseases and canc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0 (0.82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2 (0.68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74.4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8 (0.83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ploy knowledge of common surgical conditions prevalent in Tanzania  for management of patients with for example tropical ulcer, hernia, hydrocoe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.1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3 (1.0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4.78 (0.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70.7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ab/>
              <w:t>3.68 (1.21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mploy knowledge of common obstetrics and Gynaecology conditions prevalent in Tanzania  for management of patients with for example prolonged labour, abruptio placenta, postpartum haemorrha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0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3 (0.8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4.4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69 (0.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75.0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83 (1.13)</w:t>
            </w:r>
          </w:p>
        </w:tc>
      </w:tr>
    </w:tbl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350"/>
        <w:gridCol w:w="1710"/>
        <w:gridCol w:w="1440"/>
      </w:tblGrid>
      <w:tr>
        <w:trPr/>
        <w:tc>
          <w:tcPr>
            <w:tcW w:w="96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510" w:leader="none"/>
              </w:tabs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able 4c: Competencies related to practical/clinical skills of MD graduates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petence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gures in cells are the percentages agreeing, mean (SD) of Likert Scale from 1-5, where 1= strongly  disagree and 5= strongly agr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Graduate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14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I was “trained to”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Supervisor 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4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z w:val="22"/>
              </w:rPr>
              <w:t xml:space="preserve">Professionals are expected to”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upervisor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=4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z w:val="22"/>
              </w:rPr>
              <w:t>Graduate is able to”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2: Practical/Clinical Skill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ther complete and focused histories in an organized manner, appropriate to the clinical situation and patient or relative's ability to understa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87.5%</w:t>
            </w:r>
          </w:p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38 (0.83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4 (0.69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.9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8 (1.07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duct complete and relevant physical examination in a systematic mann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2.4%</w:t>
            </w:r>
          </w:p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51 (0.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7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6 (0.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65.9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91 (0.98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ocument the findings in an organized and comprehensive mann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0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3 (.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.2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1 (0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.0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1 (1.06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rmulate and prioritize correct and appropriate plans for patient managemen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87.5%</w:t>
            </w:r>
          </w:p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2 (0.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5.3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77 (0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62.2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67 (0.93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rform common procedures and alleviate patient's pain associated with procedur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68.5%</w:t>
            </w:r>
          </w:p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3.91 (1.1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5.3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7 (0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.2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1 (1.25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llow universal precautions and sterile techniq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.4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4 (.9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5" w:leader="none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7.5%</w:t>
            </w:r>
          </w:p>
          <w:p>
            <w:pPr>
              <w:pStyle w:val="Normal"/>
              <w:tabs>
                <w:tab w:val="clear" w:pos="720"/>
                <w:tab w:val="left" w:pos="705" w:leader="none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5 (0.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.3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7 (0.85)</w:t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ticipate patient's need, provide appropriate patient care, participate in discharge planning and create individualized disease management and/or prevention plans including patient self-management and behavior 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76.6%</w:t>
            </w:r>
          </w:p>
          <w:p>
            <w:pPr>
              <w:pStyle w:val="Normal"/>
              <w:tabs>
                <w:tab w:val="clear" w:pos="720"/>
                <w:tab w:val="center" w:pos="567" w:leader="none"/>
                <w:tab w:val="right" w:pos="107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6 (0.99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97.6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4.73 (0.71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.5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3 (1.15)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/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Show confidence and comfort with the primary provider role and the provision of longitudinal car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.9%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3.97(1.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ab/>
              <w:t>97.5%</w:t>
            </w:r>
          </w:p>
          <w:p>
            <w:pPr>
              <w:pStyle w:val="Normal"/>
              <w:tabs>
                <w:tab w:val="clear" w:pos="720"/>
                <w:tab w:val="center" w:pos="747" w:leader="none"/>
                <w:tab w:val="right" w:pos="143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4.68 (0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ab/>
              <w:t>62.5%</w:t>
            </w:r>
          </w:p>
          <w:p>
            <w:pPr>
              <w:pStyle w:val="Normal"/>
              <w:tabs>
                <w:tab w:val="clear" w:pos="720"/>
                <w:tab w:val="center" w:pos="612" w:leader="none"/>
                <w:tab w:val="right" w:pos="1164" w:leader="none"/>
              </w:tabs>
              <w:autoSpaceDE w:val="false"/>
              <w:spacing w:lineRule="atLeast" w:line="320"/>
              <w:ind w:left="60" w:right="60" w:hanging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ab/>
              <w:t>3.67 (0.92)</w:t>
            </w:r>
          </w:p>
        </w:tc>
      </w:tr>
    </w:tbl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2"/>
        <w:spacing w:lineRule="auto" w:line="360" w:before="120" w:after="200"/>
        <w:ind w:left="0" w:hanging="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3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30"/>
        <w:gridCol w:w="1350"/>
        <w:gridCol w:w="1800"/>
        <w:gridCol w:w="1440"/>
        <w:gridCol w:w="1715"/>
      </w:tblGrid>
      <w:tr>
        <w:trPr>
          <w:tblHeader w:val="true"/>
          <w:cantSplit w:val="true"/>
        </w:trPr>
        <w:tc>
          <w:tcPr>
            <w:tcW w:w="96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Table 5:  Graduates opinions of courses undertaken at MUHAS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Figures in cells are the means of Likert Scale from 1-5, where 1= strongly  disagree and 5= strongly agre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is course prepared me for my current professional needs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=147</w:t>
            </w:r>
          </w:p>
        </w:tc>
        <w:tc>
          <w:tcPr>
            <w:tcW w:w="3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UHAS prepared me to take this course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=147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2"/>
              </w:rPr>
            </w:pPr>
            <w:r>
              <w:rPr>
                <w:sz w:val="22"/>
              </w:rPr>
              <w:t>Figures in cells are based on a Likert Scale from 1-5, where 1= strongly  disagree and 5= strongly agr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ercentage 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re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ercentage 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ree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 (SD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natom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0.9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6 (1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iochemistr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56.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9 (1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edical Ethics I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0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1 (1.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hysiolog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3.6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0 (0.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5.9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4 (1.13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ehavioral Science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5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2 (1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56.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0 (1.33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evelopment studie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0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9 (1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50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8 (1.35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icrobiology/Immunolog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9.3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1 (0.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4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7 (1.06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arasitology/Medical Entomolog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0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9 (0.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9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3 (1.06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linical Physiolog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2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4 (0.9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8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6 (1.04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evelopment studies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1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4 (1.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59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1 (1.28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Introduction to Clinical Medic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7.6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3 (1.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7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4 (1.32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atholog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0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2 (1.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3.3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9 (1.17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Epidemiology and Research Methods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1.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7 (0.9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3.6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6 (0.11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Nutrition Field Project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1.3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5 (1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2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5 (1.12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Introduction to Clinical Medicine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7.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4 (1.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1.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2 (1.24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Forensic Patholog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39.9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1 (1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45.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3 (1.46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linical Pharmacolog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3.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6 (1.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0.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6 (1.22)</w:t>
            </w:r>
          </w:p>
        </w:tc>
      </w:tr>
      <w:tr>
        <w:trPr>
          <w:trHeight w:val="350" w:hRule="atLeast"/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anagement  of Disease I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5.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4 (1.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9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8 (1.09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edical Ethics II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5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6 (1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0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8 (1.20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edical Ethics III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6.6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0 (1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1.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6 (1.14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anagement of Disease II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9.6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9 (1.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1.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4 (1.00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mmunity medicine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4.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0 (1.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6.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1 (1.11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aediatrics &amp; Child Health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2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0 (1.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7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3 (1.10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bstetrics &amp; Gynaecology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92.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0 (0.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5.3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6 (0.94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Elective Period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2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5 (1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6.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7 (1.08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Surger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2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1 (0.9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0.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5 (1.01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Internal medicine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5.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5 (0.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0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9 (1.07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Surgical Specialties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7.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2 (1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6.3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4 (1.10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rthopaedics &amp; Traumatolog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4.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8 (1.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6.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2 (1.28)</w:t>
            </w:r>
          </w:p>
        </w:tc>
      </w:tr>
      <w:tr>
        <w:trPr>
          <w:cantSplit w:val="true"/>
        </w:trPr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sychiatry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6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5 (0.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1.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1 (1.00)</w:t>
            </w:r>
          </w:p>
        </w:tc>
      </w:tr>
    </w:tbl>
    <w:p>
      <w:pPr>
        <w:pStyle w:val="Normal"/>
        <w:spacing w:before="120" w:after="0"/>
        <w:jc w:val="center"/>
        <w:rPr>
          <w:b/>
          <w:b/>
          <w:sz w:val="28"/>
          <w:szCs w:val="28"/>
          <w:vertAlign w:val="superscript"/>
        </w:rPr>
      </w:pPr>
      <w:r>
        <w:rPr>
          <w:b/>
          <w:sz w:val="28"/>
          <w:szCs w:val="28"/>
          <w:vertAlign w:val="superscript"/>
        </w:rPr>
      </w:r>
    </w:p>
    <w:tbl>
      <w:tblPr>
        <w:tblW w:w="963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9"/>
        <w:gridCol w:w="4306"/>
        <w:gridCol w:w="1170"/>
        <w:gridCol w:w="1710"/>
      </w:tblGrid>
      <w:tr>
        <w:trPr>
          <w:tblHeader w:val="true"/>
          <w:cantSplit w:val="true"/>
        </w:trPr>
        <w:tc>
          <w:tcPr>
            <w:tcW w:w="96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Table 6: Graduates opinions of the learning/teaching environment (</w:t>
            </w:r>
            <w:r>
              <w:rPr>
                <w:color w:val="000000"/>
                <w:sz w:val="22"/>
              </w:rPr>
              <w:t>n=147)</w:t>
            </w:r>
          </w:p>
        </w:tc>
      </w:tr>
      <w:tr>
        <w:trPr>
          <w:cantSplit w:val="true"/>
        </w:trPr>
        <w:tc>
          <w:tcPr>
            <w:tcW w:w="6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sz w:val="22"/>
              </w:rPr>
              <w:t>Figures in cells are based on a Likert Scale from 1-5, where 1= strongly  disagree and 5= strongly 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ercentage 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re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an (SD)</w:t>
            </w:r>
          </w:p>
        </w:tc>
      </w:tr>
      <w:tr>
        <w:trPr>
          <w:cantSplit w:val="true"/>
        </w:trPr>
        <w:tc>
          <w:tcPr>
            <w:tcW w:w="2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“</w:t>
            </w:r>
            <w:r>
              <w:rPr>
                <w:color w:val="000000"/>
                <w:sz w:val="22"/>
              </w:rPr>
              <w:t>How useful were the following teaching method to helping you learn?”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ctu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9.9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7 (0.87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minars/Tutoria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9.9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0 (1.02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boratory skills/Practica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51.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4 (1.11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eatre ski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5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9 (1.33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aching ward round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0.6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2(0.99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utpatients clinic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6.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0 (1.02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mily case stud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2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7 (1.19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ective stud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.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4 (0.91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eld wor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.6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7 (0.92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sent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65" w:leader="none"/>
                <w:tab w:val="center" w:pos="580" w:leader="none"/>
              </w:tabs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6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2 (0.82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lf refle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.3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9 (1.03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sits/excur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7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9 (1.58)</w:t>
            </w:r>
          </w:p>
        </w:tc>
      </w:tr>
      <w:tr>
        <w:trPr>
          <w:cantSplit w:val="true"/>
        </w:trPr>
        <w:tc>
          <w:tcPr>
            <w:tcW w:w="2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“</w:t>
            </w:r>
            <w:r>
              <w:rPr>
                <w:color w:val="000000"/>
                <w:sz w:val="22"/>
              </w:rPr>
              <w:t>The following meet my learning needs”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mputer lab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21.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7 (1.35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ibrarie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0.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6 (1.23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Internet Acces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23.9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9 (1.37)</w:t>
            </w:r>
          </w:p>
        </w:tc>
      </w:tr>
      <w:tr>
        <w:trPr>
          <w:cantSplit w:val="true"/>
        </w:trPr>
        <w:tc>
          <w:tcPr>
            <w:tcW w:w="2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“</w:t>
            </w:r>
            <w:r>
              <w:rPr>
                <w:color w:val="000000"/>
                <w:sz w:val="22"/>
              </w:rPr>
              <w:t>How useful were the following assessment methods to your learning?”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ontinuous assessment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2.2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7 (0.92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Final examination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6.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4 (0.91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ultiple choi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2.1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8 (0.93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Essay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6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6 (0.95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ort answer 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0.4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6 (0.87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ral examinatio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68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1 (1.23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Field work/project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.0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6 (0.90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linical/practical examinatio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4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8 (0.88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linical logbook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2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4 (1.37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esearch report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70.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8 (0.99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  <w:highlight w:val="cyan"/>
              </w:rPr>
            </w:pPr>
            <w:r>
              <w:rPr>
                <w:color w:val="000000"/>
                <w:sz w:val="22"/>
                <w:highlight w:val="cyan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sentat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81.8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2 (0.94)</w:t>
            </w:r>
          </w:p>
        </w:tc>
      </w:tr>
      <w:tr>
        <w:trPr>
          <w:cantSplit w:val="true"/>
        </w:trPr>
        <w:tc>
          <w:tcPr>
            <w:tcW w:w="24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“</w:t>
            </w:r>
            <w:r>
              <w:rPr>
                <w:color w:val="000000"/>
                <w:sz w:val="22"/>
              </w:rPr>
              <w:t>Rate MUHAS teachers in the following roles”</w:t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fessional role modeling by teache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47.9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4 (1.13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cessibility of teachers outside scheduled teaching se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19.0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4 (1.15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itoring of stud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31.5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7 (1.20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aching ses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57.9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1 (1.02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demic advice giv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sz w:val="22"/>
              </w:rPr>
              <w:t>31.7</w:t>
            </w:r>
            <w:r>
              <w:rPr>
                <w:color w:val="000000"/>
                <w:sz w:val="22"/>
              </w:rPr>
              <w:t>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3 (1.28)</w:t>
            </w:r>
          </w:p>
        </w:tc>
      </w:tr>
      <w:tr>
        <w:trPr>
          <w:cantSplit w:val="true"/>
        </w:trPr>
        <w:tc>
          <w:tcPr>
            <w:tcW w:w="24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ture of your relationship with teaching staf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.3%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8 (1.25)</w:t>
            </w:r>
          </w:p>
        </w:tc>
      </w:tr>
    </w:tbl>
    <w:p>
      <w:pPr>
        <w:pStyle w:val="ColorfulListAccent12"/>
        <w:spacing w:lineRule="auto" w:line="360" w:before="120" w:after="200"/>
        <w:ind w:left="0" w:hanging="0"/>
        <w:contextualSpacing/>
        <w:jc w:val="center"/>
        <w:rPr/>
      </w:pPr>
      <w:r>
        <w:rPr>
          <w:b/>
          <w:sz w:val="28"/>
          <w:szCs w:val="28"/>
          <w:vertAlign w:val="superscript"/>
        </w:rPr>
        <w:t>+</w:t>
      </w:r>
      <w:r>
        <w:rPr>
          <w:b/>
        </w:rPr>
        <w:t>Scale range:</w:t>
      </w:r>
      <w:r>
        <w:rPr/>
        <w:t xml:space="preserve"> </w:t>
      </w:r>
      <w:r>
        <w:rPr>
          <w:i/>
        </w:rPr>
        <w:t>1-5, where 1= strongly disagree and 5= strongly agre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">
    <w:charset w:val="00"/>
    <w:family w:val="swiss"/>
    <w:pitch w:val="variable"/>
  </w:font>
  <w:font w:name="AGaramond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3"/>
      </w:numPr>
      <w:spacing w:lineRule="auto" w:line="360"/>
      <w:outlineLvl w:val="3"/>
    </w:pPr>
    <w:rPr>
      <w:rFonts w:ascii="AGaramond;Courier New" w:hAnsi="AGaramond;Courier New" w:cs="AGaramond;Courier New"/>
      <w:b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;Arial" w:hAnsi="Arial;Arial" w:eastAsia="Times New Roman" w:cs="Arial;Arial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AGaramond;Courier New" w:hAnsi="AGaramond;Courier New" w:eastAsia="Times New Roman" w:cs="AGaramond;Courier New"/>
      <w:b/>
      <w:sz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sz w:val="20"/>
      <w:szCs w:val="20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har">
    <w:name w:val=" Char"/>
    <w:basedOn w:val="Normal"/>
    <w:qFormat/>
    <w:pPr>
      <w:spacing w:before="0" w:after="160"/>
      <w:jc w:val="both"/>
    </w:pPr>
    <w:rPr>
      <w:rFonts w:ascii="Trebuchet MS" w:hAnsi="Trebuchet MS" w:cs="Arial;Arial"/>
      <w:sz w:val="20"/>
      <w:szCs w:val="20"/>
    </w:rPr>
  </w:style>
  <w:style w:type="paragraph" w:styleId="NormalWeb">
    <w:name w:val="Normal (Web)"/>
    <w:basedOn w:val="Normal"/>
    <w:qFormat/>
    <w:pPr>
      <w:spacing w:before="150" w:after="15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2">
    <w:name w:val="Colorful List - Accent 1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ntents1">
    <w:name w:val="TOC 1"/>
    <w:basedOn w:val="Normal"/>
    <w:next w:val="Normal"/>
    <w:pPr>
      <w:tabs>
        <w:tab w:val="clear" w:pos="720"/>
        <w:tab w:val="right" w:pos="9900" w:leader="dot"/>
      </w:tabs>
      <w:spacing w:lineRule="auto" w:line="276" w:before="360" w:after="200"/>
      <w:jc w:val="both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Contents2">
    <w:name w:val="TOC 2"/>
    <w:basedOn w:val="Normal"/>
    <w:next w:val="Normal"/>
    <w:pPr>
      <w:spacing w:lineRule="auto" w:line="276" w:before="0" w:after="200"/>
      <w:ind w:left="220" w:hanging="0"/>
    </w:pPr>
    <w:rPr>
      <w:rFonts w:ascii="Calibri" w:hAnsi="Calibri" w:eastAsia="Calibri" w:cs="Calibri"/>
      <w:sz w:val="22"/>
      <w:szCs w:val="22"/>
    </w:rPr>
  </w:style>
  <w:style w:type="paragraph" w:styleId="Contents3">
    <w:name w:val="TOC 3"/>
    <w:basedOn w:val="Normal"/>
    <w:next w:val="Normal"/>
    <w:pPr>
      <w:spacing w:lineRule="auto" w:line="276" w:before="0" w:after="200"/>
      <w:ind w:left="440" w:hanging="0"/>
    </w:pPr>
    <w:rPr>
      <w:rFonts w:ascii="Calibri" w:hAnsi="Calibri" w:eastAsia="Calibri" w:cs="Calibri"/>
      <w:sz w:val="22"/>
      <w:szCs w:val="22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eastAsia="Calib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  <w:lang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evel1">
    <w:name w:val="_level1"/>
    <w:basedOn w:val="Normal"/>
    <w:qFormat/>
    <w:pPr>
      <w:widowControl w:val="false"/>
      <w:numPr>
        <w:ilvl w:val="0"/>
        <w:numId w:val="2"/>
      </w:numPr>
      <w:tabs>
        <w:tab w:val="clear" w:pos="720"/>
        <w:tab w:val="left" w:pos="0" w:leader="none"/>
        <w:tab w:val="left" w:pos="360" w:leader="none"/>
        <w:tab w:val="left" w:pos="1080" w:leader="none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  <w:tab w:val="right" w:pos="8280" w:leader="none"/>
      </w:tabs>
      <w:ind w:right="-4680" w:hanging="0"/>
      <w:outlineLvl w:val="0"/>
    </w:pPr>
    <w:rPr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21:20:00Z</dcterms:created>
  <dc:creator>user</dc:creator>
  <dc:description/>
  <cp:keywords/>
  <dc:language>en-US</dc:language>
  <cp:lastModifiedBy>jepartosa</cp:lastModifiedBy>
  <dcterms:modified xsi:type="dcterms:W3CDTF">2016-08-20T14:53:00Z</dcterms:modified>
  <cp:revision>3</cp:revision>
  <dc:subject/>
  <dc:title/>
</cp:coreProperties>
</file>